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C5358" w:rsidRDefault="001C5358" w:rsidP="003109AC">
      <w:pPr>
        <w:spacing w:line="360" w:lineRule="auto"/>
        <w:ind w:left="-426"/>
        <w:jc w:val="both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 w:rsidRPr="00D561A6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Table S1. Repeatability estimates for the studied </w:t>
      </w:r>
      <w:proofErr w:type="spellStart"/>
      <w:r w:rsidRPr="00D561A6">
        <w:rPr>
          <w:rFonts w:ascii="Times New Roman" w:eastAsia="Calibri" w:hAnsi="Times New Roman" w:cs="Times New Roman"/>
          <w:b/>
          <w:sz w:val="24"/>
          <w:szCs w:val="24"/>
          <w:lang w:val="en-US"/>
        </w:rPr>
        <w:t>behavioural</w:t>
      </w:r>
      <w:proofErr w:type="spellEnd"/>
      <w:r w:rsidRPr="00D561A6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traits </w:t>
      </w:r>
      <w:r w:rsidRPr="00D561A6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separately for the two habitat types</w:t>
      </w:r>
      <w:r w:rsidRPr="00D561A6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on colony and on individual level</w:t>
      </w:r>
      <w:r w:rsidR="003E0C91" w:rsidRPr="00D561A6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of </w:t>
      </w:r>
      <w:r w:rsidR="003E0C91" w:rsidRPr="00D561A6">
        <w:rPr>
          <w:rFonts w:ascii="Times New Roman" w:eastAsia="Calibri" w:hAnsi="Times New Roman" w:cs="Times New Roman"/>
          <w:b/>
          <w:i/>
          <w:sz w:val="24"/>
          <w:szCs w:val="24"/>
          <w:lang w:val="en-US"/>
        </w:rPr>
        <w:t xml:space="preserve">Myrmica </w:t>
      </w:r>
      <w:proofErr w:type="spellStart"/>
      <w:r w:rsidR="003E0C91" w:rsidRPr="00D561A6">
        <w:rPr>
          <w:rFonts w:ascii="Times New Roman" w:eastAsia="Calibri" w:hAnsi="Times New Roman" w:cs="Times New Roman"/>
          <w:b/>
          <w:i/>
          <w:sz w:val="24"/>
          <w:szCs w:val="24"/>
          <w:lang w:val="en-US"/>
        </w:rPr>
        <w:t>rubra</w:t>
      </w:r>
      <w:proofErr w:type="spellEnd"/>
      <w:r w:rsidR="003E0C91" w:rsidRPr="00D561A6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ants</w:t>
      </w:r>
      <w:r w:rsidRPr="00D561A6">
        <w:rPr>
          <w:rFonts w:ascii="Times New Roman" w:eastAsia="Calibri" w:hAnsi="Times New Roman" w:cs="Times New Roman"/>
          <w:b/>
          <w:sz w:val="24"/>
          <w:szCs w:val="24"/>
          <w:lang w:val="en-US"/>
        </w:rPr>
        <w:t>. Repeatability values (R) and 95 % confidence intervals (CI) are shown. Significance (</w:t>
      </w:r>
      <w:r w:rsidRPr="00D561A6">
        <w:rPr>
          <w:rFonts w:ascii="Times New Roman" w:eastAsia="Calibri" w:hAnsi="Times New Roman" w:cs="Times New Roman"/>
          <w:b/>
          <w:i/>
          <w:sz w:val="24"/>
          <w:szCs w:val="24"/>
          <w:lang w:val="en-US"/>
        </w:rPr>
        <w:t>P</w:t>
      </w:r>
      <w:r w:rsidRPr="00D561A6">
        <w:rPr>
          <w:rFonts w:ascii="Times New Roman" w:eastAsia="Calibri" w:hAnsi="Times New Roman" w:cs="Times New Roman"/>
          <w:b/>
          <w:sz w:val="24"/>
          <w:szCs w:val="24"/>
          <w:lang w:val="en-US"/>
        </w:rPr>
        <w:t>) estimates are based on randomization tests.</w:t>
      </w:r>
    </w:p>
    <w:tbl>
      <w:tblPr>
        <w:tblStyle w:val="Tblzategyszer21"/>
        <w:tblW w:w="10632" w:type="dxa"/>
        <w:jc w:val="center"/>
        <w:tblLook w:val="04A0" w:firstRow="1" w:lastRow="0" w:firstColumn="1" w:lastColumn="0" w:noHBand="0" w:noVBand="1"/>
      </w:tblPr>
      <w:tblGrid>
        <w:gridCol w:w="1563"/>
        <w:gridCol w:w="2265"/>
        <w:gridCol w:w="2268"/>
        <w:gridCol w:w="2268"/>
        <w:gridCol w:w="2268"/>
      </w:tblGrid>
      <w:tr w:rsidR="00D567BE" w:rsidRPr="00D561A6" w:rsidTr="00D567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vMerge w:val="restart"/>
            <w:vAlign w:val="center"/>
          </w:tcPr>
          <w:p w:rsidR="00D567BE" w:rsidRPr="00D561A6" w:rsidRDefault="00D567BE" w:rsidP="00D567BE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3F129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Behavior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l traits</w:t>
            </w:r>
          </w:p>
        </w:tc>
        <w:tc>
          <w:tcPr>
            <w:tcW w:w="4533" w:type="dxa"/>
            <w:gridSpan w:val="2"/>
            <w:vAlign w:val="center"/>
          </w:tcPr>
          <w:p w:rsidR="00D567BE" w:rsidRDefault="00D567BE" w:rsidP="00C05A44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561A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emi-natural meadows</w:t>
            </w:r>
          </w:p>
          <w:p w:rsidR="00D567BE" w:rsidRPr="00D567BE" w:rsidRDefault="00D567BE" w:rsidP="00C05A44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sz w:val="24"/>
                <w:szCs w:val="24"/>
                <w:lang w:val="en-US"/>
              </w:rPr>
            </w:pPr>
            <w:r w:rsidRPr="00D567BE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R (</w:t>
            </w:r>
            <w:r w:rsidRPr="00D567B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95% </w:t>
            </w:r>
            <w:proofErr w:type="spellStart"/>
            <w:r w:rsidRPr="00D567B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CrI</w:t>
            </w:r>
            <w:proofErr w:type="spellEnd"/>
            <w:r w:rsidRPr="00D567BE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)</w:t>
            </w:r>
          </w:p>
        </w:tc>
        <w:tc>
          <w:tcPr>
            <w:tcW w:w="4536" w:type="dxa"/>
            <w:gridSpan w:val="2"/>
            <w:vAlign w:val="center"/>
          </w:tcPr>
          <w:p w:rsidR="00D567BE" w:rsidRDefault="00D567BE" w:rsidP="00C05A44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561A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olidago</w:t>
            </w:r>
            <w:proofErr w:type="spellEnd"/>
            <w:r w:rsidRPr="00D561A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meadows</w:t>
            </w:r>
          </w:p>
          <w:p w:rsidR="00D567BE" w:rsidRPr="00D567BE" w:rsidRDefault="00D567BE" w:rsidP="00C05A44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sz w:val="24"/>
                <w:szCs w:val="24"/>
                <w:lang w:val="en-US"/>
              </w:rPr>
            </w:pPr>
            <w:r w:rsidRPr="00D567BE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R (</w:t>
            </w:r>
            <w:r w:rsidRPr="00D567B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 xml:space="preserve">95% </w:t>
            </w:r>
            <w:proofErr w:type="spellStart"/>
            <w:r w:rsidRPr="00D567BE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  <w:t>CrI</w:t>
            </w:r>
            <w:proofErr w:type="spellEnd"/>
            <w:r w:rsidRPr="00D567BE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)</w:t>
            </w:r>
          </w:p>
        </w:tc>
      </w:tr>
      <w:tr w:rsidR="00D567BE" w:rsidRPr="00D561A6" w:rsidTr="00D567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vMerge/>
            <w:tcBorders>
              <w:bottom w:val="single" w:sz="4" w:space="0" w:color="auto"/>
            </w:tcBorders>
            <w:vAlign w:val="center"/>
          </w:tcPr>
          <w:p w:rsidR="00D567BE" w:rsidRPr="003F1294" w:rsidRDefault="00D567BE" w:rsidP="00C05A44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65" w:type="dxa"/>
            <w:tcBorders>
              <w:bottom w:val="single" w:sz="4" w:space="0" w:color="auto"/>
            </w:tcBorders>
            <w:vAlign w:val="center"/>
          </w:tcPr>
          <w:p w:rsidR="00D567BE" w:rsidRPr="008C6091" w:rsidRDefault="00D567BE" w:rsidP="008C609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8C6091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Colony level</w:t>
            </w:r>
          </w:p>
          <w:p w:rsidR="00D567BE" w:rsidRPr="00C05A44" w:rsidRDefault="00D567BE" w:rsidP="00D567B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05A44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N</w:t>
            </w:r>
            <w:r w:rsidRPr="00C05A4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= 36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:rsidR="00D567BE" w:rsidRPr="008C6091" w:rsidRDefault="00D567BE" w:rsidP="008C609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8C6091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Individual level</w:t>
            </w:r>
          </w:p>
          <w:p w:rsidR="00D567BE" w:rsidRPr="00C05A44" w:rsidRDefault="00D567BE" w:rsidP="008C609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05A44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N</w:t>
            </w:r>
            <w:r w:rsidRPr="00C05A4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= 366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:rsidR="00D567BE" w:rsidRPr="008C6091" w:rsidRDefault="00D567BE" w:rsidP="008C609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8C6091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Colony level</w:t>
            </w:r>
          </w:p>
          <w:p w:rsidR="00D567BE" w:rsidRPr="00C05A44" w:rsidRDefault="00D567BE" w:rsidP="008C609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05A44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N</w:t>
            </w:r>
            <w:r w:rsidRPr="00C05A4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= 33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:rsidR="00D567BE" w:rsidRPr="008C6091" w:rsidRDefault="00D567BE" w:rsidP="008C609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8C6091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Individual level</w:t>
            </w:r>
          </w:p>
          <w:p w:rsidR="00D567BE" w:rsidRPr="00C05A44" w:rsidRDefault="00D567BE" w:rsidP="008C609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C05A44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N</w:t>
            </w:r>
            <w:r w:rsidRPr="00C05A44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 = 315</w:t>
            </w:r>
          </w:p>
        </w:tc>
      </w:tr>
      <w:tr w:rsidR="00D567BE" w:rsidRPr="00D561A6" w:rsidTr="00D567BE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tcBorders>
              <w:top w:val="single" w:sz="4" w:space="0" w:color="auto"/>
              <w:bottom w:val="nil"/>
            </w:tcBorders>
            <w:vAlign w:val="center"/>
          </w:tcPr>
          <w:p w:rsidR="001C5358" w:rsidRPr="00D561A6" w:rsidRDefault="001C5358" w:rsidP="008C6091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561A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ctivity</w:t>
            </w:r>
          </w:p>
        </w:tc>
        <w:tc>
          <w:tcPr>
            <w:tcW w:w="2265" w:type="dxa"/>
            <w:tcBorders>
              <w:top w:val="single" w:sz="4" w:space="0" w:color="auto"/>
              <w:bottom w:val="nil"/>
            </w:tcBorders>
            <w:vAlign w:val="center"/>
          </w:tcPr>
          <w:p w:rsidR="001C5358" w:rsidRPr="008C6091" w:rsidRDefault="001C5358" w:rsidP="008C60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8C6091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0.2</w:t>
            </w:r>
            <w:r w:rsidR="00634D7D" w:rsidRPr="008C6091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7</w:t>
            </w:r>
            <w:r w:rsidR="0081156E" w:rsidRPr="008C6091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 (</w:t>
            </w:r>
            <w:r w:rsidRPr="008C6091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0.08</w:t>
            </w:r>
            <w:r w:rsidR="00634D7D" w:rsidRPr="008C6091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1</w:t>
            </w:r>
            <w:r w:rsidRPr="008C6091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 – 0.</w:t>
            </w:r>
            <w:r w:rsidR="00634D7D" w:rsidRPr="008C6091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449</w:t>
            </w:r>
            <w:r w:rsidR="0081156E" w:rsidRPr="008C6091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vAlign w:val="center"/>
          </w:tcPr>
          <w:p w:rsidR="001C5358" w:rsidRPr="008C6091" w:rsidRDefault="001C5358" w:rsidP="008C60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8C6091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0.</w:t>
            </w:r>
            <w:r w:rsidR="00634D7D" w:rsidRPr="008C6091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28</w:t>
            </w:r>
            <w:r w:rsidR="00D567BE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="0081156E" w:rsidRPr="008C6091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(</w:t>
            </w:r>
            <w:r w:rsidRPr="008C6091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0.</w:t>
            </w:r>
            <w:r w:rsidR="00634D7D" w:rsidRPr="008C6091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173</w:t>
            </w:r>
            <w:r w:rsidRPr="008C6091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 – 0.4</w:t>
            </w:r>
            <w:r w:rsidR="00634D7D" w:rsidRPr="008C6091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06</w:t>
            </w:r>
            <w:r w:rsidR="0081156E" w:rsidRPr="008C6091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vAlign w:val="center"/>
          </w:tcPr>
          <w:p w:rsidR="001C5358" w:rsidRPr="008C6091" w:rsidRDefault="001C5358" w:rsidP="008C60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8C6091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0.</w:t>
            </w:r>
            <w:r w:rsidR="00634D7D" w:rsidRPr="008C6091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13</w:t>
            </w:r>
            <w:r w:rsidR="0081156E" w:rsidRPr="008C6091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(</w:t>
            </w:r>
            <w:r w:rsidR="00634D7D" w:rsidRPr="008C6091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0</w:t>
            </w:r>
            <w:r w:rsidRPr="008C6091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 – 0.</w:t>
            </w:r>
            <w:r w:rsidR="00634D7D" w:rsidRPr="008C6091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286</w:t>
            </w:r>
            <w:r w:rsidR="0081156E" w:rsidRPr="008C6091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vAlign w:val="center"/>
          </w:tcPr>
          <w:p w:rsidR="001C5358" w:rsidRPr="008C6091" w:rsidRDefault="001C5358" w:rsidP="008C60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8C6091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0.3</w:t>
            </w:r>
            <w:r w:rsidR="00634D7D" w:rsidRPr="008C6091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8</w:t>
            </w:r>
            <w:r w:rsidR="0081156E" w:rsidRPr="008C6091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 (</w:t>
            </w:r>
            <w:r w:rsidRPr="008C6091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0.2</w:t>
            </w:r>
            <w:r w:rsidR="00634D7D" w:rsidRPr="008C6091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56</w:t>
            </w:r>
            <w:r w:rsidRPr="008C6091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 – 0.</w:t>
            </w:r>
            <w:r w:rsidR="00634D7D" w:rsidRPr="008C6091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516</w:t>
            </w:r>
            <w:r w:rsidR="0081156E" w:rsidRPr="008C6091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</w:tc>
      </w:tr>
      <w:tr w:rsidR="00D567BE" w:rsidRPr="00D561A6" w:rsidTr="00D567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tcBorders>
              <w:top w:val="nil"/>
              <w:bottom w:val="nil"/>
            </w:tcBorders>
            <w:vAlign w:val="center"/>
          </w:tcPr>
          <w:p w:rsidR="001C5358" w:rsidRPr="00D561A6" w:rsidRDefault="00164003" w:rsidP="008C6091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ggression</w:t>
            </w:r>
          </w:p>
        </w:tc>
        <w:tc>
          <w:tcPr>
            <w:tcW w:w="2265" w:type="dxa"/>
            <w:tcBorders>
              <w:top w:val="nil"/>
              <w:bottom w:val="nil"/>
            </w:tcBorders>
            <w:vAlign w:val="center"/>
          </w:tcPr>
          <w:p w:rsidR="001C5358" w:rsidRPr="008C6091" w:rsidRDefault="001C5358" w:rsidP="008C60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8C6091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0.1</w:t>
            </w:r>
            <w:r w:rsidR="00634D7D" w:rsidRPr="008C6091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6</w:t>
            </w:r>
            <w:r w:rsidR="0081156E" w:rsidRPr="008C6091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 (</w:t>
            </w:r>
            <w:r w:rsidRPr="008C6091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0.0</w:t>
            </w:r>
            <w:r w:rsidR="00634D7D" w:rsidRPr="008C6091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32</w:t>
            </w:r>
            <w:r w:rsidRPr="008C6091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 – 0.</w:t>
            </w:r>
            <w:r w:rsidR="00634D7D" w:rsidRPr="008C6091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291</w:t>
            </w:r>
            <w:r w:rsidR="0081156E" w:rsidRPr="008C6091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1C5358" w:rsidRPr="008C6091" w:rsidRDefault="001C5358" w:rsidP="008C60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8C6091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0.2</w:t>
            </w:r>
            <w:r w:rsidR="00634D7D" w:rsidRPr="008C6091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6</w:t>
            </w:r>
            <w:r w:rsidR="0081156E" w:rsidRPr="008C6091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 (</w:t>
            </w:r>
            <w:r w:rsidRPr="008C6091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0.1</w:t>
            </w:r>
            <w:r w:rsidR="00634D7D" w:rsidRPr="008C6091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5</w:t>
            </w:r>
            <w:r w:rsidRPr="008C6091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1 – 0.3</w:t>
            </w:r>
            <w:r w:rsidR="00634D7D" w:rsidRPr="008C6091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86</w:t>
            </w:r>
            <w:r w:rsidR="0081156E" w:rsidRPr="008C6091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1C5358" w:rsidRPr="008C6091" w:rsidRDefault="001C5358" w:rsidP="008C60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8C6091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0.1</w:t>
            </w:r>
            <w:r w:rsidR="0081156E" w:rsidRPr="008C6091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 (</w:t>
            </w:r>
            <w:r w:rsidRPr="008C6091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0</w:t>
            </w:r>
            <w:r w:rsidR="00634D7D" w:rsidRPr="008C6091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Pr="008C6091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– 0.2</w:t>
            </w:r>
            <w:r w:rsidR="00634D7D" w:rsidRPr="008C6091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35</w:t>
            </w:r>
            <w:r w:rsidR="0081156E" w:rsidRPr="008C6091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1C5358" w:rsidRPr="008C6091" w:rsidRDefault="001C5358" w:rsidP="008C60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8C6091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0.27</w:t>
            </w:r>
            <w:r w:rsidR="0081156E" w:rsidRPr="008C6091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 (</w:t>
            </w:r>
            <w:r w:rsidRPr="008C6091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0.</w:t>
            </w:r>
            <w:r w:rsidR="00634D7D" w:rsidRPr="008C6091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157</w:t>
            </w:r>
            <w:r w:rsidRPr="008C6091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 – 0.</w:t>
            </w:r>
            <w:r w:rsidR="00634D7D" w:rsidRPr="008C6091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40</w:t>
            </w:r>
            <w:r w:rsidRPr="008C6091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2</w:t>
            </w:r>
            <w:r w:rsidR="0081156E" w:rsidRPr="008C6091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</w:tc>
      </w:tr>
      <w:tr w:rsidR="00D567BE" w:rsidRPr="00D561A6" w:rsidTr="00D567BE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tcBorders>
              <w:top w:val="nil"/>
              <w:bottom w:val="nil"/>
            </w:tcBorders>
            <w:vAlign w:val="center"/>
          </w:tcPr>
          <w:p w:rsidR="001C5358" w:rsidRPr="00D561A6" w:rsidRDefault="001C5358" w:rsidP="008C6091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561A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Exploration</w:t>
            </w:r>
          </w:p>
        </w:tc>
        <w:tc>
          <w:tcPr>
            <w:tcW w:w="2265" w:type="dxa"/>
            <w:tcBorders>
              <w:top w:val="nil"/>
              <w:bottom w:val="nil"/>
            </w:tcBorders>
            <w:vAlign w:val="center"/>
          </w:tcPr>
          <w:p w:rsidR="001C5358" w:rsidRPr="008C6091" w:rsidRDefault="001C5358" w:rsidP="008C60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8C6091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0.23</w:t>
            </w:r>
            <w:r w:rsidR="0081156E" w:rsidRPr="008C6091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 (</w:t>
            </w:r>
            <w:r w:rsidRPr="008C6091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0.</w:t>
            </w:r>
            <w:r w:rsidR="00634D7D" w:rsidRPr="008C6091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072</w:t>
            </w:r>
            <w:r w:rsidRPr="008C6091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 – 0.38</w:t>
            </w:r>
            <w:r w:rsidR="00634D7D" w:rsidRPr="008C6091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3</w:t>
            </w:r>
            <w:r w:rsidR="0081156E" w:rsidRPr="008C6091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1C5358" w:rsidRPr="008C6091" w:rsidRDefault="001C5358" w:rsidP="008C60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8C6091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0.</w:t>
            </w:r>
            <w:r w:rsidR="00634D7D" w:rsidRPr="008C6091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16</w:t>
            </w:r>
            <w:r w:rsidR="0081156E" w:rsidRPr="008C6091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 (</w:t>
            </w:r>
            <w:r w:rsidRPr="008C6091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0.</w:t>
            </w:r>
            <w:r w:rsidR="00634D7D" w:rsidRPr="008C6091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066</w:t>
            </w:r>
            <w:r w:rsidRPr="008C6091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 – 0.</w:t>
            </w:r>
            <w:r w:rsidR="00634D7D" w:rsidRPr="008C6091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272</w:t>
            </w:r>
            <w:r w:rsidR="0081156E" w:rsidRPr="008C6091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1C5358" w:rsidRPr="008C6091" w:rsidRDefault="001C5358" w:rsidP="008C60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8C6091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0.</w:t>
            </w:r>
            <w:r w:rsidR="00634D7D" w:rsidRPr="008C6091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1</w:t>
            </w:r>
            <w:r w:rsidRPr="008C6091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3</w:t>
            </w:r>
            <w:r w:rsidR="0081156E" w:rsidRPr="008C6091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 (</w:t>
            </w:r>
            <w:r w:rsidRPr="008C6091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0.</w:t>
            </w:r>
            <w:r w:rsidR="00634D7D" w:rsidRPr="008C6091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008</w:t>
            </w:r>
            <w:r w:rsidRPr="008C6091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 – 0.</w:t>
            </w:r>
            <w:r w:rsidR="00634D7D" w:rsidRPr="008C6091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285</w:t>
            </w:r>
            <w:r w:rsidR="0081156E" w:rsidRPr="008C6091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1C5358" w:rsidRPr="008C6091" w:rsidRDefault="001C5358" w:rsidP="008C60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8C6091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0.2</w:t>
            </w:r>
            <w:r w:rsidR="00634D7D" w:rsidRPr="008C6091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9</w:t>
            </w:r>
            <w:r w:rsidR="0081156E" w:rsidRPr="008C6091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 (</w:t>
            </w:r>
            <w:r w:rsidRPr="008C6091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0.1</w:t>
            </w:r>
            <w:r w:rsidR="00634D7D" w:rsidRPr="008C6091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56</w:t>
            </w:r>
            <w:r w:rsidRPr="008C6091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 – 0.</w:t>
            </w:r>
            <w:r w:rsidR="00634D7D" w:rsidRPr="008C6091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415</w:t>
            </w:r>
            <w:r w:rsidR="0081156E" w:rsidRPr="008C6091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</w:tc>
      </w:tr>
      <w:tr w:rsidR="00D567BE" w:rsidRPr="00D561A6" w:rsidTr="00D567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tcBorders>
              <w:top w:val="nil"/>
              <w:bottom w:val="nil"/>
            </w:tcBorders>
            <w:vAlign w:val="center"/>
          </w:tcPr>
          <w:p w:rsidR="001C5358" w:rsidRPr="00D561A6" w:rsidRDefault="001C5358" w:rsidP="008C6091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561A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eandering</w:t>
            </w:r>
          </w:p>
        </w:tc>
        <w:tc>
          <w:tcPr>
            <w:tcW w:w="2265" w:type="dxa"/>
            <w:tcBorders>
              <w:top w:val="nil"/>
              <w:bottom w:val="nil"/>
            </w:tcBorders>
            <w:vAlign w:val="center"/>
          </w:tcPr>
          <w:p w:rsidR="001C5358" w:rsidRPr="008C6091" w:rsidRDefault="001C5358" w:rsidP="008C60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8C6091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0.</w:t>
            </w:r>
            <w:r w:rsidR="00634D7D" w:rsidRPr="008C6091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37</w:t>
            </w:r>
            <w:r w:rsidR="0081156E" w:rsidRPr="008C6091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 (</w:t>
            </w:r>
            <w:r w:rsidRPr="008C6091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0.1</w:t>
            </w:r>
            <w:r w:rsidR="00634D7D" w:rsidRPr="008C6091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4</w:t>
            </w:r>
            <w:r w:rsidRPr="008C6091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 – 0.</w:t>
            </w:r>
            <w:r w:rsidR="00634D7D" w:rsidRPr="008C6091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55</w:t>
            </w:r>
            <w:r w:rsidRPr="008C6091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8</w:t>
            </w:r>
            <w:r w:rsidR="0081156E" w:rsidRPr="008C6091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1C5358" w:rsidRPr="008C6091" w:rsidRDefault="001C5358" w:rsidP="008C60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8C6091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0.2</w:t>
            </w:r>
            <w:r w:rsidR="00634D7D" w:rsidRPr="008C6091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1</w:t>
            </w:r>
            <w:r w:rsidR="0081156E" w:rsidRPr="008C6091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 (</w:t>
            </w:r>
            <w:r w:rsidRPr="008C6091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0.</w:t>
            </w:r>
            <w:r w:rsidR="00634D7D" w:rsidRPr="008C6091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116</w:t>
            </w:r>
            <w:r w:rsidRPr="008C6091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 – 0.</w:t>
            </w:r>
            <w:r w:rsidR="00634D7D" w:rsidRPr="008C6091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337</w:t>
            </w:r>
            <w:r w:rsidR="0081156E" w:rsidRPr="008C6091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1C5358" w:rsidRPr="008C6091" w:rsidRDefault="001C5358" w:rsidP="008C60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8C6091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0.</w:t>
            </w:r>
            <w:r w:rsidR="00634D7D" w:rsidRPr="008C6091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11</w:t>
            </w:r>
            <w:r w:rsidR="0081156E" w:rsidRPr="008C6091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 (</w:t>
            </w:r>
            <w:r w:rsidR="00634D7D" w:rsidRPr="008C6091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0</w:t>
            </w:r>
            <w:r w:rsidRPr="008C6091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 – 0.</w:t>
            </w:r>
            <w:r w:rsidR="00634D7D" w:rsidRPr="008C6091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235</w:t>
            </w:r>
            <w:r w:rsidR="0081156E" w:rsidRPr="008C6091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1C5358" w:rsidRPr="008C6091" w:rsidRDefault="001C5358" w:rsidP="008C609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8C6091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0.</w:t>
            </w:r>
            <w:r w:rsidR="00634D7D" w:rsidRPr="008C6091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3</w:t>
            </w:r>
            <w:r w:rsidR="00D1665C" w:rsidRPr="008C6091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7</w:t>
            </w:r>
            <w:r w:rsidR="0081156E" w:rsidRPr="008C6091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 (</w:t>
            </w:r>
            <w:r w:rsidRPr="008C6091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0.2</w:t>
            </w:r>
            <w:r w:rsidR="00634D7D" w:rsidRPr="008C6091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36</w:t>
            </w:r>
            <w:r w:rsidRPr="008C6091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 – 0.</w:t>
            </w:r>
            <w:r w:rsidR="00634D7D" w:rsidRPr="008C6091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491</w:t>
            </w:r>
            <w:r w:rsidR="0081156E" w:rsidRPr="008C6091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</w:tc>
      </w:tr>
      <w:tr w:rsidR="00D567BE" w:rsidRPr="00D561A6" w:rsidTr="00D567BE">
        <w:trPr>
          <w:trHeight w:val="4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3" w:type="dxa"/>
            <w:tcBorders>
              <w:top w:val="nil"/>
              <w:bottom w:val="single" w:sz="4" w:space="0" w:color="auto"/>
            </w:tcBorders>
            <w:vAlign w:val="center"/>
          </w:tcPr>
          <w:p w:rsidR="001C5358" w:rsidRPr="00D561A6" w:rsidRDefault="001C5358" w:rsidP="00D567BE">
            <w:pPr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D561A6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est disp</w:t>
            </w:r>
            <w:r w:rsidR="00D567BE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2265" w:type="dxa"/>
            <w:tcBorders>
              <w:top w:val="nil"/>
              <w:bottom w:val="single" w:sz="4" w:space="0" w:color="auto"/>
            </w:tcBorders>
            <w:vAlign w:val="center"/>
          </w:tcPr>
          <w:p w:rsidR="001C5358" w:rsidRPr="008C6091" w:rsidRDefault="001C5358" w:rsidP="008C60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8C6091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0.</w:t>
            </w:r>
            <w:r w:rsidR="00634D7D" w:rsidRPr="008C6091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36</w:t>
            </w:r>
            <w:r w:rsidR="0081156E" w:rsidRPr="008C6091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 (</w:t>
            </w:r>
            <w:r w:rsidRPr="008C6091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0</w:t>
            </w:r>
            <w:r w:rsidR="00634D7D" w:rsidRPr="008C6091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Pr="008C6091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– 0.6</w:t>
            </w:r>
            <w:r w:rsidR="00634D7D" w:rsidRPr="008C6091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83</w:t>
            </w:r>
            <w:r w:rsidR="0081156E" w:rsidRPr="008C6091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center"/>
          </w:tcPr>
          <w:p w:rsidR="001C5358" w:rsidRPr="008C6091" w:rsidRDefault="001C5358" w:rsidP="008C60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center"/>
          </w:tcPr>
          <w:p w:rsidR="001C5358" w:rsidRPr="008C6091" w:rsidRDefault="001C5358" w:rsidP="008C60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8C6091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0.4</w:t>
            </w:r>
            <w:r w:rsidR="00634D7D" w:rsidRPr="008C6091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2</w:t>
            </w:r>
            <w:r w:rsidR="0081156E" w:rsidRPr="008C6091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 (</w:t>
            </w:r>
            <w:r w:rsidRPr="008C6091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0</w:t>
            </w:r>
            <w:r w:rsidR="00634D7D" w:rsidRPr="008C6091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Pr="008C6091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– 0.</w:t>
            </w:r>
            <w:r w:rsidR="00634D7D" w:rsidRPr="008C6091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711</w:t>
            </w:r>
            <w:r w:rsidR="0081156E" w:rsidRPr="008C6091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center"/>
          </w:tcPr>
          <w:p w:rsidR="001C5358" w:rsidRPr="008C6091" w:rsidRDefault="001C5358" w:rsidP="008C609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</w:tbl>
    <w:p w:rsidR="002A0CFA" w:rsidRPr="00000E68" w:rsidRDefault="002A0CFA" w:rsidP="002A0CFA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8C6091">
        <w:rPr>
          <w:rFonts w:ascii="Times New Roman" w:hAnsi="Times New Roman" w:cs="Times New Roman"/>
          <w:sz w:val="24"/>
          <w:szCs w:val="24"/>
          <w:highlight w:val="yellow"/>
          <w:lang w:val="en-US"/>
        </w:rPr>
        <w:t>Effects strongly supported by the model (95% CI not overlapping) are in bold font.</w:t>
      </w:r>
      <w:bookmarkStart w:id="0" w:name="_GoBack"/>
      <w:bookmarkEnd w:id="0"/>
    </w:p>
    <w:p w:rsidR="001C5358" w:rsidRPr="00D561A6" w:rsidRDefault="001C5358" w:rsidP="00964B45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1C5358" w:rsidRPr="00D561A6" w:rsidSect="003109AC">
      <w:pgSz w:w="11906" w:h="16838"/>
      <w:pgMar w:top="1418" w:right="849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30ED"/>
    <w:rsid w:val="00056B95"/>
    <w:rsid w:val="00081910"/>
    <w:rsid w:val="000B3150"/>
    <w:rsid w:val="000E2A73"/>
    <w:rsid w:val="00107279"/>
    <w:rsid w:val="0013143E"/>
    <w:rsid w:val="001478B2"/>
    <w:rsid w:val="00164003"/>
    <w:rsid w:val="001C5358"/>
    <w:rsid w:val="001D6D46"/>
    <w:rsid w:val="001E3F5D"/>
    <w:rsid w:val="001F7659"/>
    <w:rsid w:val="00267AFD"/>
    <w:rsid w:val="002A0CFA"/>
    <w:rsid w:val="002B0BB0"/>
    <w:rsid w:val="002C2C2D"/>
    <w:rsid w:val="002E5301"/>
    <w:rsid w:val="002F39E1"/>
    <w:rsid w:val="003109AC"/>
    <w:rsid w:val="00327E56"/>
    <w:rsid w:val="003330F3"/>
    <w:rsid w:val="00353BDF"/>
    <w:rsid w:val="003669E9"/>
    <w:rsid w:val="003E0C91"/>
    <w:rsid w:val="003E6ED7"/>
    <w:rsid w:val="003F0802"/>
    <w:rsid w:val="003F1294"/>
    <w:rsid w:val="0046747C"/>
    <w:rsid w:val="004753BD"/>
    <w:rsid w:val="00483B73"/>
    <w:rsid w:val="004E684E"/>
    <w:rsid w:val="005026DB"/>
    <w:rsid w:val="005671FA"/>
    <w:rsid w:val="005930ED"/>
    <w:rsid w:val="005C42FE"/>
    <w:rsid w:val="00612732"/>
    <w:rsid w:val="00634D7D"/>
    <w:rsid w:val="006A7ED5"/>
    <w:rsid w:val="006D371A"/>
    <w:rsid w:val="006E50B2"/>
    <w:rsid w:val="0070566D"/>
    <w:rsid w:val="00724096"/>
    <w:rsid w:val="00780B3F"/>
    <w:rsid w:val="007C7DDF"/>
    <w:rsid w:val="007F3A21"/>
    <w:rsid w:val="00806C1B"/>
    <w:rsid w:val="0081156E"/>
    <w:rsid w:val="008120ED"/>
    <w:rsid w:val="0083092C"/>
    <w:rsid w:val="00835F3D"/>
    <w:rsid w:val="008B5DFA"/>
    <w:rsid w:val="008C6091"/>
    <w:rsid w:val="008F5C92"/>
    <w:rsid w:val="00930CE9"/>
    <w:rsid w:val="00941F46"/>
    <w:rsid w:val="00964B45"/>
    <w:rsid w:val="00A5318B"/>
    <w:rsid w:val="00A66FDD"/>
    <w:rsid w:val="00B17426"/>
    <w:rsid w:val="00B32AB6"/>
    <w:rsid w:val="00B6225F"/>
    <w:rsid w:val="00B96A82"/>
    <w:rsid w:val="00BC4EF8"/>
    <w:rsid w:val="00BE4069"/>
    <w:rsid w:val="00C05A44"/>
    <w:rsid w:val="00C213DD"/>
    <w:rsid w:val="00C56811"/>
    <w:rsid w:val="00CC548B"/>
    <w:rsid w:val="00D1665C"/>
    <w:rsid w:val="00D2567C"/>
    <w:rsid w:val="00D33F3F"/>
    <w:rsid w:val="00D349DA"/>
    <w:rsid w:val="00D561A6"/>
    <w:rsid w:val="00D567BE"/>
    <w:rsid w:val="00D8522D"/>
    <w:rsid w:val="00DA7902"/>
    <w:rsid w:val="00DB1D32"/>
    <w:rsid w:val="00DC2749"/>
    <w:rsid w:val="00DC78EB"/>
    <w:rsid w:val="00DD59B6"/>
    <w:rsid w:val="00E448F8"/>
    <w:rsid w:val="00E54EF1"/>
    <w:rsid w:val="00E7158F"/>
    <w:rsid w:val="00E9046B"/>
    <w:rsid w:val="00E92FD1"/>
    <w:rsid w:val="00EC0402"/>
    <w:rsid w:val="00ED3202"/>
    <w:rsid w:val="00FE2E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AC4742"/>
  <w15:docId w15:val="{F1A6A4F0-53A9-47B9-B50A-5ECDC7E51C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customStyle="1" w:styleId="ListTable6Colorful1">
    <w:name w:val="List Table 6 Colorful1"/>
    <w:basedOn w:val="Normltblzat"/>
    <w:uiPriority w:val="51"/>
    <w:rsid w:val="005930ED"/>
    <w:pPr>
      <w:spacing w:after="0" w:line="240" w:lineRule="auto"/>
    </w:pPr>
    <w:rPr>
      <w:color w:val="000000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Tblzategyszer21">
    <w:name w:val="Táblázat (egyszerű) 21"/>
    <w:basedOn w:val="Normltblzat"/>
    <w:uiPriority w:val="42"/>
    <w:rsid w:val="00DC274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Rcsostblzat">
    <w:name w:val="Table Grid"/>
    <w:basedOn w:val="Normltblzat"/>
    <w:uiPriority w:val="39"/>
    <w:rsid w:val="00BE4069"/>
    <w:pPr>
      <w:spacing w:after="0" w:line="240" w:lineRule="auto"/>
    </w:pPr>
    <w:rPr>
      <w:rFonts w:ascii="Calibri" w:eastAsia="Calibri" w:hAnsi="Calibri" w:cs="Calibri"/>
      <w:lang w:val="en-GB" w:eastAsia="hu-H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Contents">
    <w:name w:val="Table Contents"/>
    <w:basedOn w:val="Norml"/>
    <w:rsid w:val="00BE4069"/>
    <w:pPr>
      <w:widowControl w:val="0"/>
      <w:suppressLineNumbers/>
      <w:suppressAutoHyphens/>
      <w:spacing w:after="0" w:line="240" w:lineRule="auto"/>
    </w:pPr>
    <w:rPr>
      <w:rFonts w:ascii="Times New Roman" w:eastAsia="SimSun" w:hAnsi="Times New Roman" w:cs="Mangal"/>
      <w:kern w:val="1"/>
      <w:sz w:val="24"/>
      <w:szCs w:val="24"/>
      <w:lang w:val="en-US" w:eastAsia="hi-IN" w:bidi="hi-IN"/>
    </w:rPr>
  </w:style>
  <w:style w:type="table" w:customStyle="1" w:styleId="Listaszertblzat6tarka1">
    <w:name w:val="Listaszerű táblázat 6 – tarka1"/>
    <w:basedOn w:val="Normltblzat"/>
    <w:uiPriority w:val="51"/>
    <w:rsid w:val="006D371A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uborkszveg">
    <w:name w:val="Balloon Text"/>
    <w:basedOn w:val="Norml"/>
    <w:link w:val="BuborkszvegChar"/>
    <w:uiPriority w:val="99"/>
    <w:semiHidden/>
    <w:unhideWhenUsed/>
    <w:rsid w:val="00A66FD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A66FD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000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18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99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97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25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17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33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09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89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66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2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48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41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17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63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54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43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42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04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69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90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44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48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55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21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61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03E41E9-5C73-4D92-AB61-81D75F3741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1</TotalTime>
  <Pages>1</Pages>
  <Words>122</Words>
  <Characters>846</Characters>
  <Application>Microsoft Office Word</Application>
  <DocSecurity>0</DocSecurity>
  <Lines>7</Lines>
  <Paragraphs>1</Paragraphs>
  <ScaleCrop>false</ScaleCrop>
  <HeadingPairs>
    <vt:vector size="6" baseType="variant">
      <vt:variant>
        <vt:lpstr>Cím</vt:lpstr>
      </vt:variant>
      <vt:variant>
        <vt:i4>1</vt:i4>
      </vt:variant>
      <vt:variant>
        <vt:lpstr>Title</vt:lpstr>
      </vt:variant>
      <vt:variant>
        <vt:i4>1</vt:i4>
      </vt:variant>
      <vt:variant>
        <vt:lpstr>Tytuł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rgely Horváth</dc:creator>
  <cp:lastModifiedBy>NITRO</cp:lastModifiedBy>
  <cp:revision>5</cp:revision>
  <dcterms:created xsi:type="dcterms:W3CDTF">2020-06-26T21:19:00Z</dcterms:created>
  <dcterms:modified xsi:type="dcterms:W3CDTF">2020-08-22T20:11:00Z</dcterms:modified>
</cp:coreProperties>
</file>